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FA8AA" w14:textId="2CC53A56" w:rsidR="00887FA3" w:rsidRPr="00887FA3" w:rsidRDefault="00887FA3" w:rsidP="00887FA3">
      <w:pPr>
        <w:pStyle w:val="af3"/>
        <w:keepNext/>
        <w:rPr>
          <w:rFonts w:ascii="Arial" w:hAnsi="Arial" w:cs="Arial"/>
          <w:sz w:val="18"/>
          <w:szCs w:val="18"/>
        </w:rPr>
      </w:pPr>
      <w:r w:rsidRPr="00887FA3">
        <w:rPr>
          <w:rFonts w:ascii="Arial" w:hAnsi="Arial" w:cs="Arial"/>
          <w:sz w:val="18"/>
          <w:szCs w:val="18"/>
        </w:rPr>
        <w:t>Table S</w:t>
      </w:r>
      <w:r w:rsidR="00A84EC6">
        <w:rPr>
          <w:rFonts w:ascii="Arial" w:hAnsi="Arial" w:cs="Arial" w:hint="eastAsia"/>
          <w:sz w:val="18"/>
          <w:szCs w:val="18"/>
        </w:rPr>
        <w:t>1</w:t>
      </w:r>
      <w:r w:rsidRPr="00887FA3">
        <w:rPr>
          <w:rFonts w:ascii="Arial" w:hAnsi="Arial" w:cs="Arial"/>
          <w:sz w:val="18"/>
          <w:szCs w:val="18"/>
        </w:rPr>
        <w:t xml:space="preserve"> </w:t>
      </w:r>
      <w:r w:rsidRPr="00887FA3">
        <w:rPr>
          <w:rFonts w:ascii="Arial" w:hAnsi="Arial" w:cs="Arial" w:hint="eastAsia"/>
          <w:sz w:val="18"/>
          <w:szCs w:val="18"/>
        </w:rPr>
        <w:t xml:space="preserve">missing data </w:t>
      </w:r>
      <w:r>
        <w:rPr>
          <w:rFonts w:ascii="Arial" w:hAnsi="Arial" w:cs="Arial" w:hint="eastAsia"/>
          <w:sz w:val="18"/>
          <w:szCs w:val="18"/>
        </w:rPr>
        <w:t>of Variable</w:t>
      </w:r>
      <w:r w:rsidR="00220C59">
        <w:rPr>
          <w:rFonts w:ascii="Arial" w:hAnsi="Arial" w:cs="Arial" w:hint="eastAsia"/>
          <w:sz w:val="18"/>
          <w:szCs w:val="18"/>
        </w:rPr>
        <w:t>s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887FA3">
        <w:rPr>
          <w:rFonts w:ascii="Arial" w:hAnsi="Arial" w:cs="Arial" w:hint="eastAsia"/>
          <w:sz w:val="18"/>
          <w:szCs w:val="18"/>
        </w:rPr>
        <w:t>before multiple imputation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997"/>
        <w:gridCol w:w="2754"/>
        <w:gridCol w:w="2555"/>
      </w:tblGrid>
      <w:tr w:rsidR="00CE2BA9" w14:paraId="3158D7E5" w14:textId="77777777" w:rsidTr="00887FA3"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</w:tcPr>
          <w:p w14:paraId="15CBDC2E" w14:textId="3A252745" w:rsidR="00CE2BA9" w:rsidRPr="00887FA3" w:rsidRDefault="00CE2BA9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55845FEB" w14:textId="16B7FE2F" w:rsidR="00CE2BA9" w:rsidRDefault="00CE2BA9">
            <w:pPr>
              <w:rPr>
                <w:rFonts w:hint="eastAsia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Total(n=31</w:t>
            </w:r>
            <w:r w:rsidR="00C9777E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,</w:t>
            </w: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566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48CA98A4" w14:textId="00454304" w:rsidR="00CE2BA9" w:rsidRDefault="00CE2BA9">
            <w:pPr>
              <w:rPr>
                <w:rFonts w:hint="eastAsia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Miss(n%)</w:t>
            </w:r>
          </w:p>
        </w:tc>
      </w:tr>
      <w:tr w:rsidR="00CE2BA9" w14:paraId="3BC2A76C" w14:textId="77777777" w:rsidTr="00887FA3">
        <w:tc>
          <w:tcPr>
            <w:tcW w:w="1804" w:type="pct"/>
            <w:tcBorders>
              <w:top w:val="single" w:sz="4" w:space="0" w:color="auto"/>
            </w:tcBorders>
          </w:tcPr>
          <w:p w14:paraId="0A0DA54B" w14:textId="24AE4B53" w:rsidR="00CE2BA9" w:rsidRPr="008F6E30" w:rsidRDefault="008F6E30" w:rsidP="002517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199766587"/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S</w:t>
            </w:r>
            <w:r w:rsidR="00CE2BA9" w:rsidRPr="00290C00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58" w:type="pct"/>
            <w:tcBorders>
              <w:top w:val="single" w:sz="4" w:space="0" w:color="auto"/>
            </w:tcBorders>
          </w:tcPr>
          <w:p w14:paraId="106F8F3A" w14:textId="77777777" w:rsidR="00CE2BA9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  <w:tcBorders>
              <w:top w:val="single" w:sz="4" w:space="0" w:color="auto"/>
            </w:tcBorders>
          </w:tcPr>
          <w:p w14:paraId="488AF79A" w14:textId="51143CDB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bookmarkEnd w:id="0"/>
      <w:tr w:rsidR="00CE2BA9" w14:paraId="31391910" w14:textId="77777777" w:rsidTr="00887FA3">
        <w:tc>
          <w:tcPr>
            <w:tcW w:w="1804" w:type="pct"/>
          </w:tcPr>
          <w:p w14:paraId="5FC4E74C" w14:textId="15ADD038" w:rsidR="00CE2BA9" w:rsidRPr="00201D1F" w:rsidRDefault="00CE2BA9" w:rsidP="002517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58" w:type="pct"/>
          </w:tcPr>
          <w:p w14:paraId="4FEA5A50" w14:textId="77777777" w:rsidR="00CE2BA9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FEA2D52" w14:textId="077FE113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CE2BA9" w14:paraId="75829975" w14:textId="77777777" w:rsidTr="00887FA3">
        <w:tc>
          <w:tcPr>
            <w:tcW w:w="1804" w:type="pct"/>
          </w:tcPr>
          <w:p w14:paraId="1CB66528" w14:textId="1BE5BBB2" w:rsidR="00CE2BA9" w:rsidRPr="00290C00" w:rsidRDefault="00CE2BA9" w:rsidP="002517D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58" w:type="pct"/>
          </w:tcPr>
          <w:p w14:paraId="70C13F26" w14:textId="77777777" w:rsidR="00CE2BA9" w:rsidRPr="00952FF6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C537FC8" w14:textId="4D8C68EC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21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016(6%)</w:t>
            </w:r>
          </w:p>
        </w:tc>
      </w:tr>
      <w:tr w:rsidR="00CE2BA9" w14:paraId="43E79336" w14:textId="77777777" w:rsidTr="00887FA3">
        <w:tc>
          <w:tcPr>
            <w:tcW w:w="1804" w:type="pct"/>
          </w:tcPr>
          <w:p w14:paraId="57938EC0" w14:textId="688F7B47" w:rsidR="00CE2BA9" w:rsidRPr="00290C00" w:rsidRDefault="00CE2BA9" w:rsidP="002517D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W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aist</w:t>
            </w:r>
          </w:p>
        </w:tc>
        <w:tc>
          <w:tcPr>
            <w:tcW w:w="1658" w:type="pct"/>
          </w:tcPr>
          <w:p w14:paraId="58B54D89" w14:textId="77777777" w:rsidR="00CE2BA9" w:rsidRPr="00952FF6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52D84D0A" w14:textId="1EA2014D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952FF6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952FF6">
              <w:rPr>
                <w:rFonts w:ascii="Arial" w:hAnsi="Arial" w:cs="Arial"/>
                <w:sz w:val="18"/>
                <w:szCs w:val="18"/>
              </w:rPr>
              <w:t>441</w:t>
            </w:r>
            <w:r w:rsidRPr="00887FA3">
              <w:rPr>
                <w:rFonts w:ascii="Arial" w:hAnsi="Arial" w:cs="Arial"/>
                <w:sz w:val="18"/>
                <w:szCs w:val="18"/>
              </w:rPr>
              <w:t>(10.8%)</w:t>
            </w:r>
          </w:p>
        </w:tc>
      </w:tr>
      <w:tr w:rsidR="00CE2BA9" w14:paraId="1634A66E" w14:textId="77777777" w:rsidTr="00887FA3">
        <w:tc>
          <w:tcPr>
            <w:tcW w:w="1804" w:type="pct"/>
          </w:tcPr>
          <w:p w14:paraId="164CE457" w14:textId="4583F4EF" w:rsidR="00CE2BA9" w:rsidRPr="00290C00" w:rsidRDefault="001E424C" w:rsidP="002517D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D69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658" w:type="pct"/>
          </w:tcPr>
          <w:p w14:paraId="35B4C109" w14:textId="77777777" w:rsidR="00CE2BA9" w:rsidRPr="00952FF6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EE0A43A" w14:textId="48189919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765(11.9%)</w:t>
            </w:r>
          </w:p>
        </w:tc>
      </w:tr>
      <w:tr w:rsidR="00CE2BA9" w14:paraId="67ACCAA7" w14:textId="77777777" w:rsidTr="00887FA3">
        <w:tc>
          <w:tcPr>
            <w:tcW w:w="1804" w:type="pct"/>
          </w:tcPr>
          <w:p w14:paraId="18C55AA5" w14:textId="62B85245" w:rsidR="00CE2BA9" w:rsidRPr="00290C00" w:rsidRDefault="001E424C" w:rsidP="002517D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D69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1658" w:type="pct"/>
          </w:tcPr>
          <w:p w14:paraId="1F159CFF" w14:textId="77777777" w:rsidR="00CE2BA9" w:rsidRPr="00952FF6" w:rsidRDefault="00CE2BA9" w:rsidP="002517D3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663323B0" w14:textId="72B641C6" w:rsidR="00CE2BA9" w:rsidRPr="00887FA3" w:rsidRDefault="00CE2BA9" w:rsidP="002517D3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765(11.9%)</w:t>
            </w:r>
          </w:p>
        </w:tc>
      </w:tr>
      <w:tr w:rsidR="00CE2BA9" w14:paraId="000E393B" w14:textId="77777777" w:rsidTr="00887FA3">
        <w:tc>
          <w:tcPr>
            <w:tcW w:w="1804" w:type="pct"/>
          </w:tcPr>
          <w:p w14:paraId="413C26BD" w14:textId="41338927" w:rsidR="00CE2BA9" w:rsidRPr="001E424C" w:rsidRDefault="001E424C" w:rsidP="00201D1F">
            <w:pPr>
              <w:rPr>
                <w:rFonts w:hint="eastAsia"/>
              </w:rPr>
            </w:pPr>
            <w:r w:rsidRPr="00B77D69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58" w:type="pct"/>
          </w:tcPr>
          <w:p w14:paraId="4C6D4D60" w14:textId="77777777" w:rsidR="00CE2BA9" w:rsidRPr="00952FF6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3BA6FDDF" w14:textId="55064622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952FF6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952FF6">
              <w:rPr>
                <w:rFonts w:ascii="Arial" w:hAnsi="Arial" w:cs="Arial"/>
                <w:sz w:val="18"/>
                <w:szCs w:val="18"/>
              </w:rPr>
              <w:t>050</w:t>
            </w:r>
            <w:r w:rsidRPr="00887FA3">
              <w:rPr>
                <w:rFonts w:ascii="Arial" w:hAnsi="Arial" w:cs="Arial"/>
                <w:sz w:val="18"/>
                <w:szCs w:val="18"/>
              </w:rPr>
              <w:t>(9.6%)</w:t>
            </w:r>
          </w:p>
        </w:tc>
      </w:tr>
      <w:tr w:rsidR="00CE2BA9" w14:paraId="7CEF42C4" w14:textId="77777777" w:rsidTr="00887FA3">
        <w:tc>
          <w:tcPr>
            <w:tcW w:w="1804" w:type="pct"/>
          </w:tcPr>
          <w:p w14:paraId="6BADFC1C" w14:textId="458427EC" w:rsidR="00CE2BA9" w:rsidRDefault="001E424C" w:rsidP="003B7B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D69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658" w:type="pct"/>
          </w:tcPr>
          <w:p w14:paraId="20F4AE55" w14:textId="77777777" w:rsidR="00CE2BA9" w:rsidRDefault="00CE2BA9" w:rsidP="003B7B39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0CADA713" w14:textId="6CBD7445" w:rsidR="00CE2BA9" w:rsidRPr="00887FA3" w:rsidRDefault="00CE2BA9" w:rsidP="003B7B39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646(11.5%)</w:t>
            </w:r>
          </w:p>
        </w:tc>
      </w:tr>
      <w:tr w:rsidR="00CE2BA9" w14:paraId="7C9BC8F9" w14:textId="77777777" w:rsidTr="00887FA3">
        <w:tc>
          <w:tcPr>
            <w:tcW w:w="1804" w:type="pct"/>
          </w:tcPr>
          <w:p w14:paraId="37296808" w14:textId="50DC56AB" w:rsidR="00CE2BA9" w:rsidRDefault="001E424C" w:rsidP="003B7B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1BFE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1658" w:type="pct"/>
          </w:tcPr>
          <w:p w14:paraId="66BA9D2F" w14:textId="77777777" w:rsidR="00CE2BA9" w:rsidRDefault="00CE2BA9" w:rsidP="003B7B39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4A88C935" w14:textId="3B2266D0" w:rsidR="00CE2BA9" w:rsidRPr="00887FA3" w:rsidRDefault="00CE2BA9" w:rsidP="003B7B39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655(11.5%)</w:t>
            </w:r>
          </w:p>
        </w:tc>
      </w:tr>
      <w:tr w:rsidR="00CE2BA9" w14:paraId="056B6721" w14:textId="77777777" w:rsidTr="00887FA3">
        <w:tc>
          <w:tcPr>
            <w:tcW w:w="1804" w:type="pct"/>
          </w:tcPr>
          <w:p w14:paraId="3CC97B58" w14:textId="1FC2D7BF" w:rsidR="00CE2BA9" w:rsidRPr="001E424C" w:rsidRDefault="001E424C" w:rsidP="00201D1F">
            <w:pPr>
              <w:rPr>
                <w:rFonts w:hint="eastAsia"/>
              </w:rPr>
            </w:pPr>
            <w:r w:rsidRPr="00540DA5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Fasting blood glucose</w:t>
            </w:r>
          </w:p>
        </w:tc>
        <w:tc>
          <w:tcPr>
            <w:tcW w:w="1658" w:type="pct"/>
          </w:tcPr>
          <w:p w14:paraId="509EC450" w14:textId="77777777" w:rsidR="00CE2BA9" w:rsidRPr="00952FF6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88DB5AA" w14:textId="31CF1B32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952FF6">
              <w:rPr>
                <w:rFonts w:ascii="Arial" w:hAnsi="Arial" w:cs="Arial"/>
                <w:sz w:val="18"/>
                <w:szCs w:val="18"/>
              </w:rPr>
              <w:t>17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952FF6">
              <w:rPr>
                <w:rFonts w:ascii="Arial" w:hAnsi="Arial" w:cs="Arial"/>
                <w:sz w:val="18"/>
                <w:szCs w:val="18"/>
              </w:rPr>
              <w:t>764</w:t>
            </w:r>
            <w:r w:rsidRPr="00887FA3">
              <w:rPr>
                <w:rFonts w:ascii="Arial" w:hAnsi="Arial" w:cs="Arial"/>
                <w:sz w:val="18"/>
                <w:szCs w:val="18"/>
              </w:rPr>
              <w:t>(56.2%)</w:t>
            </w:r>
          </w:p>
        </w:tc>
      </w:tr>
      <w:tr w:rsidR="00CE2BA9" w14:paraId="3203F4F5" w14:textId="77777777" w:rsidTr="00887FA3">
        <w:tc>
          <w:tcPr>
            <w:tcW w:w="1804" w:type="pct"/>
          </w:tcPr>
          <w:p w14:paraId="006B378C" w14:textId="350BCA3F" w:rsidR="00CE2BA9" w:rsidRDefault="00CE2BA9" w:rsidP="00201D1F">
            <w:pPr>
              <w:rPr>
                <w:rFonts w:hint="eastAsia"/>
              </w:rPr>
            </w:pP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58" w:type="pct"/>
          </w:tcPr>
          <w:p w14:paraId="3ACBDE47" w14:textId="77777777" w:rsidR="00CE2BA9" w:rsidRPr="00952FF6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2C3EB493" w14:textId="71531AA3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952FF6">
              <w:rPr>
                <w:rFonts w:ascii="Arial" w:hAnsi="Arial" w:cs="Arial"/>
                <w:sz w:val="18"/>
                <w:szCs w:val="18"/>
              </w:rPr>
              <w:t>1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952FF6">
              <w:rPr>
                <w:rFonts w:ascii="Arial" w:hAnsi="Arial" w:cs="Arial"/>
                <w:sz w:val="18"/>
                <w:szCs w:val="18"/>
              </w:rPr>
              <w:t>844</w:t>
            </w:r>
            <w:r w:rsidRPr="00887FA3">
              <w:rPr>
                <w:rFonts w:ascii="Arial" w:hAnsi="Arial" w:cs="Arial"/>
                <w:sz w:val="18"/>
                <w:szCs w:val="18"/>
              </w:rPr>
              <w:t>(43.8%)</w:t>
            </w:r>
          </w:p>
        </w:tc>
      </w:tr>
      <w:tr w:rsidR="00CE2BA9" w14:paraId="4AE23CFA" w14:textId="77777777" w:rsidTr="00887FA3">
        <w:tc>
          <w:tcPr>
            <w:tcW w:w="1804" w:type="pct"/>
          </w:tcPr>
          <w:p w14:paraId="302975D1" w14:textId="41C3A229" w:rsidR="00CE2BA9" w:rsidRPr="001E424C" w:rsidRDefault="001E424C" w:rsidP="00201D1F">
            <w:pPr>
              <w:rPr>
                <w:rFonts w:hint="eastAsia"/>
              </w:rPr>
            </w:pPr>
            <w:r w:rsidRPr="00DD1BFE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658" w:type="pct"/>
          </w:tcPr>
          <w:p w14:paraId="4160877F" w14:textId="77777777" w:rsidR="00CE2BA9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419995B0" w14:textId="1C31D860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679(11.6%)</w:t>
            </w:r>
          </w:p>
        </w:tc>
      </w:tr>
      <w:tr w:rsidR="00CE2BA9" w14:paraId="3765BE44" w14:textId="77777777" w:rsidTr="00887FA3">
        <w:tc>
          <w:tcPr>
            <w:tcW w:w="1804" w:type="pct"/>
          </w:tcPr>
          <w:p w14:paraId="73B60DF3" w14:textId="5C1789CA" w:rsidR="00CE2BA9" w:rsidRPr="001E424C" w:rsidRDefault="001E424C" w:rsidP="00201D1F">
            <w:pPr>
              <w:rPr>
                <w:rFonts w:hint="eastAsia"/>
              </w:rPr>
            </w:pPr>
            <w:r w:rsidRPr="00540DA5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658" w:type="pct"/>
          </w:tcPr>
          <w:p w14:paraId="54198401" w14:textId="77777777" w:rsidR="00CE2BA9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2A421D56" w14:textId="3F46A9C6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541(11.2%)</w:t>
            </w:r>
          </w:p>
        </w:tc>
      </w:tr>
      <w:tr w:rsidR="00CE2BA9" w14:paraId="59988B57" w14:textId="77777777" w:rsidTr="00887FA3">
        <w:tc>
          <w:tcPr>
            <w:tcW w:w="1804" w:type="pct"/>
          </w:tcPr>
          <w:p w14:paraId="07CE5CDB" w14:textId="7477BF8E" w:rsidR="00CE2BA9" w:rsidRDefault="00CE2BA9" w:rsidP="0020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658" w:type="pct"/>
          </w:tcPr>
          <w:p w14:paraId="7306DEBB" w14:textId="77777777" w:rsidR="00CE2BA9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2CCE5CC" w14:textId="14EBF509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104(9.8%)</w:t>
            </w:r>
          </w:p>
        </w:tc>
      </w:tr>
      <w:tr w:rsidR="00CE2BA9" w14:paraId="75195A42" w14:textId="77777777" w:rsidTr="00887FA3">
        <w:tc>
          <w:tcPr>
            <w:tcW w:w="1804" w:type="pct"/>
          </w:tcPr>
          <w:p w14:paraId="500EA730" w14:textId="77A30799" w:rsidR="00CE2BA9" w:rsidRPr="00952FF6" w:rsidRDefault="00CE2BA9" w:rsidP="00201D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658" w:type="pct"/>
          </w:tcPr>
          <w:p w14:paraId="7912C9FD" w14:textId="77777777" w:rsidR="00CE2BA9" w:rsidRPr="003B7B39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5D30B9F2" w14:textId="3B242785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8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288(57.8%)</w:t>
            </w:r>
          </w:p>
        </w:tc>
      </w:tr>
      <w:tr w:rsidR="00CE2BA9" w14:paraId="65CAD62D" w14:textId="77777777" w:rsidTr="00887FA3">
        <w:tc>
          <w:tcPr>
            <w:tcW w:w="1804" w:type="pct"/>
          </w:tcPr>
          <w:p w14:paraId="6013DA7D" w14:textId="610FCC7A" w:rsidR="00CE2BA9" w:rsidRPr="00952FF6" w:rsidRDefault="00CE2BA9" w:rsidP="0020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DL</w:t>
            </w:r>
          </w:p>
        </w:tc>
        <w:tc>
          <w:tcPr>
            <w:tcW w:w="1658" w:type="pct"/>
          </w:tcPr>
          <w:p w14:paraId="70BC5D5D" w14:textId="77777777" w:rsidR="00CE2BA9" w:rsidRPr="00952FF6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74B1D87B" w14:textId="750CFD91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952FF6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952FF6">
              <w:rPr>
                <w:rFonts w:ascii="Arial" w:hAnsi="Arial" w:cs="Arial"/>
                <w:sz w:val="18"/>
                <w:szCs w:val="18"/>
              </w:rPr>
              <w:t>541</w:t>
            </w:r>
            <w:r w:rsidRPr="00887FA3">
              <w:rPr>
                <w:rFonts w:ascii="Arial" w:hAnsi="Arial" w:cs="Arial"/>
                <w:sz w:val="18"/>
                <w:szCs w:val="18"/>
              </w:rPr>
              <w:t>(11.2%)</w:t>
            </w:r>
          </w:p>
        </w:tc>
      </w:tr>
      <w:tr w:rsidR="00CE2BA9" w14:paraId="2553B641" w14:textId="77777777" w:rsidTr="00887FA3">
        <w:tc>
          <w:tcPr>
            <w:tcW w:w="1804" w:type="pct"/>
          </w:tcPr>
          <w:p w14:paraId="7F534D69" w14:textId="38C94196" w:rsidR="00CE2BA9" w:rsidRDefault="001E424C" w:rsidP="0020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D69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1658" w:type="pct"/>
          </w:tcPr>
          <w:p w14:paraId="0B02BFFF" w14:textId="77777777" w:rsidR="00CE2BA9" w:rsidRDefault="00CE2BA9" w:rsidP="00201D1F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39CDC036" w14:textId="0E68A53B" w:rsidR="00CE2BA9" w:rsidRPr="00887FA3" w:rsidRDefault="00CE2BA9" w:rsidP="00201D1F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8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123(57.3%)</w:t>
            </w:r>
          </w:p>
        </w:tc>
      </w:tr>
    </w:tbl>
    <w:p w14:paraId="1F9CCA3C" w14:textId="77777777" w:rsidR="00B63162" w:rsidRDefault="00B63162" w:rsidP="00B63162">
      <w:pPr>
        <w:rPr>
          <w:rFonts w:hint="eastAsia"/>
        </w:rPr>
      </w:pPr>
    </w:p>
    <w:p w14:paraId="5CDB9B10" w14:textId="7AF5E3BD" w:rsidR="00B63162" w:rsidRPr="00887FA3" w:rsidRDefault="00B63162" w:rsidP="00B63162">
      <w:pPr>
        <w:pStyle w:val="af3"/>
        <w:keepNext/>
        <w:rPr>
          <w:rFonts w:ascii="Arial" w:hAnsi="Arial" w:cs="Arial"/>
          <w:sz w:val="18"/>
          <w:szCs w:val="18"/>
        </w:rPr>
      </w:pPr>
      <w:r w:rsidRPr="00887FA3">
        <w:rPr>
          <w:rFonts w:ascii="Arial" w:hAnsi="Arial" w:cs="Arial"/>
          <w:sz w:val="18"/>
          <w:szCs w:val="18"/>
        </w:rPr>
        <w:t>Table S</w:t>
      </w:r>
      <w:r w:rsidR="00036E76">
        <w:rPr>
          <w:rFonts w:ascii="Arial" w:hAnsi="Arial" w:cs="Arial" w:hint="eastAsia"/>
          <w:sz w:val="18"/>
          <w:szCs w:val="18"/>
        </w:rPr>
        <w:t>1</w:t>
      </w:r>
      <w:r w:rsidRPr="00887FA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continued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997"/>
        <w:gridCol w:w="2754"/>
        <w:gridCol w:w="2555"/>
      </w:tblGrid>
      <w:tr w:rsidR="00B63162" w14:paraId="76895011" w14:textId="77777777" w:rsidTr="00783E70"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</w:tcPr>
          <w:p w14:paraId="7470BE95" w14:textId="77777777" w:rsidR="00B63162" w:rsidRPr="00887FA3" w:rsidRDefault="00B63162" w:rsidP="00783E70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244C48CD" w14:textId="2B9F16E9" w:rsidR="00B63162" w:rsidRDefault="00B63162" w:rsidP="00783E70">
            <w:pPr>
              <w:rPr>
                <w:rFonts w:hint="eastAsia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Total(n=31</w:t>
            </w:r>
            <w:r w:rsidR="00C9777E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,</w:t>
            </w: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566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1D919EE4" w14:textId="77777777" w:rsidR="00B63162" w:rsidRDefault="00B63162" w:rsidP="00783E70">
            <w:pPr>
              <w:rPr>
                <w:rFonts w:hint="eastAsia"/>
              </w:rPr>
            </w:pPr>
            <w:r w:rsidRPr="00887FA3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Miss(n%)</w:t>
            </w:r>
          </w:p>
        </w:tc>
      </w:tr>
      <w:tr w:rsidR="00B63162" w14:paraId="5069689F" w14:textId="77777777" w:rsidTr="00783E70">
        <w:tc>
          <w:tcPr>
            <w:tcW w:w="1804" w:type="pct"/>
          </w:tcPr>
          <w:p w14:paraId="25553FDE" w14:textId="77777777" w:rsidR="00B63162" w:rsidRDefault="00B63162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rinks</w:t>
            </w:r>
          </w:p>
        </w:tc>
        <w:tc>
          <w:tcPr>
            <w:tcW w:w="1658" w:type="pct"/>
          </w:tcPr>
          <w:p w14:paraId="527FF56C" w14:textId="77777777" w:rsidR="00B63162" w:rsidRPr="00952FF6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1F71EE8" w14:textId="5F977E28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2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879(40.7%)</w:t>
            </w:r>
          </w:p>
        </w:tc>
      </w:tr>
      <w:tr w:rsidR="00B63162" w14:paraId="3572A467" w14:textId="77777777" w:rsidTr="00783E70">
        <w:tc>
          <w:tcPr>
            <w:tcW w:w="1804" w:type="pct"/>
          </w:tcPr>
          <w:p w14:paraId="76DF7A65" w14:textId="5B28D98A" w:rsidR="00B63162" w:rsidRPr="001E424C" w:rsidRDefault="001E424C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A5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High blood</w:t>
            </w: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40DA5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pressure</w:t>
            </w:r>
          </w:p>
        </w:tc>
        <w:tc>
          <w:tcPr>
            <w:tcW w:w="1658" w:type="pct"/>
          </w:tcPr>
          <w:p w14:paraId="76675E56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769B0DF0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65344180" w14:textId="77777777" w:rsidTr="00783E70">
        <w:tc>
          <w:tcPr>
            <w:tcW w:w="1804" w:type="pct"/>
          </w:tcPr>
          <w:p w14:paraId="0A19D2C5" w14:textId="77777777" w:rsidR="00B63162" w:rsidRPr="00842897" w:rsidRDefault="00B63162" w:rsidP="00783E7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658" w:type="pct"/>
          </w:tcPr>
          <w:p w14:paraId="1BB790C2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6C391700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4FC42096" w14:textId="77777777" w:rsidTr="00783E70">
        <w:tc>
          <w:tcPr>
            <w:tcW w:w="1804" w:type="pct"/>
          </w:tcPr>
          <w:p w14:paraId="20C1B7EC" w14:textId="77777777" w:rsidR="00B63162" w:rsidRPr="00636794" w:rsidRDefault="00B63162" w:rsidP="00783E70">
            <w:pPr>
              <w:rPr>
                <w:rFonts w:ascii="Arial" w:hAnsi="Arial" w:cs="Arial"/>
                <w:color w:val="000000"/>
                <w:sz w:val="22"/>
              </w:rPr>
            </w:pP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658" w:type="pct"/>
          </w:tcPr>
          <w:p w14:paraId="42B9AC34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68102E11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1D881B7A" w14:textId="77777777" w:rsidTr="00783E70">
        <w:tc>
          <w:tcPr>
            <w:tcW w:w="1804" w:type="pct"/>
          </w:tcPr>
          <w:p w14:paraId="3222EF3D" w14:textId="77777777" w:rsidR="00B63162" w:rsidRDefault="00B63162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arital status</w:t>
            </w:r>
          </w:p>
        </w:tc>
        <w:tc>
          <w:tcPr>
            <w:tcW w:w="1658" w:type="pct"/>
          </w:tcPr>
          <w:p w14:paraId="0140BB59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2B60040C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51CC9BC5" w14:textId="77777777" w:rsidTr="00783E70">
        <w:tc>
          <w:tcPr>
            <w:tcW w:w="1804" w:type="pct"/>
          </w:tcPr>
          <w:p w14:paraId="0992D181" w14:textId="5E41B43A" w:rsidR="00B63162" w:rsidRPr="001E424C" w:rsidRDefault="001E424C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A5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58" w:type="pct"/>
          </w:tcPr>
          <w:p w14:paraId="607C0A34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1A06843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02DB2472" w14:textId="77777777" w:rsidTr="00783E70">
        <w:tc>
          <w:tcPr>
            <w:tcW w:w="1804" w:type="pct"/>
          </w:tcPr>
          <w:p w14:paraId="3180AEB5" w14:textId="77777777" w:rsidR="00B63162" w:rsidRDefault="00B63162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K</w:t>
            </w:r>
            <w:r w:rsidRPr="003B7B39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idney</w:t>
            </w: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 xml:space="preserve"> stone</w:t>
            </w:r>
          </w:p>
        </w:tc>
        <w:tc>
          <w:tcPr>
            <w:tcW w:w="1658" w:type="pct"/>
          </w:tcPr>
          <w:p w14:paraId="30BB1CF0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551EC18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(0%)</w:t>
            </w:r>
          </w:p>
        </w:tc>
      </w:tr>
      <w:tr w:rsidR="00B63162" w14:paraId="2B01BFEE" w14:textId="77777777" w:rsidTr="00783E70">
        <w:tc>
          <w:tcPr>
            <w:tcW w:w="1804" w:type="pct"/>
          </w:tcPr>
          <w:p w14:paraId="2C11E715" w14:textId="77777777" w:rsidR="00B63162" w:rsidRPr="00636794" w:rsidRDefault="00B63162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W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eak kidney</w:t>
            </w:r>
          </w:p>
        </w:tc>
        <w:tc>
          <w:tcPr>
            <w:tcW w:w="1658" w:type="pct"/>
          </w:tcPr>
          <w:p w14:paraId="45DAD6EA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7773A805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(0%)</w:t>
            </w:r>
          </w:p>
        </w:tc>
      </w:tr>
      <w:tr w:rsidR="00B63162" w14:paraId="26D9D1E0" w14:textId="77777777" w:rsidTr="00783E70">
        <w:tc>
          <w:tcPr>
            <w:tcW w:w="1804" w:type="pct"/>
          </w:tcPr>
          <w:p w14:paraId="7D2CC787" w14:textId="77777777" w:rsidR="00B63162" w:rsidRDefault="00B63162" w:rsidP="00783E70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290C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ysical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 xml:space="preserve"> a</w:t>
            </w: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ctivity</w:t>
            </w:r>
          </w:p>
        </w:tc>
        <w:tc>
          <w:tcPr>
            <w:tcW w:w="1658" w:type="pct"/>
          </w:tcPr>
          <w:p w14:paraId="39EF7D7B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33AD9FD7" w14:textId="77777777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0(0%)</w:t>
            </w:r>
          </w:p>
        </w:tc>
      </w:tr>
      <w:tr w:rsidR="00B63162" w14:paraId="34560824" w14:textId="77777777" w:rsidTr="00783E70">
        <w:tc>
          <w:tcPr>
            <w:tcW w:w="1804" w:type="pct"/>
          </w:tcPr>
          <w:p w14:paraId="0D553EE4" w14:textId="6FC7D0CC" w:rsidR="00B63162" w:rsidRDefault="00B63162" w:rsidP="00783E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290C0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mok</w:t>
            </w:r>
            <w:r w:rsidR="008F6E30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1658" w:type="pct"/>
          </w:tcPr>
          <w:p w14:paraId="1A5A735E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1B089C04" w14:textId="51CFA770" w:rsidR="00B63162" w:rsidRPr="00887FA3" w:rsidRDefault="00B63162" w:rsidP="00783E70">
            <w:pPr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18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246(57.7%)</w:t>
            </w:r>
          </w:p>
        </w:tc>
      </w:tr>
      <w:tr w:rsidR="00B63162" w14:paraId="17F712E9" w14:textId="77777777" w:rsidTr="00783E70">
        <w:tc>
          <w:tcPr>
            <w:tcW w:w="1804" w:type="pct"/>
          </w:tcPr>
          <w:p w14:paraId="638319E1" w14:textId="77777777" w:rsidR="00B63162" w:rsidRDefault="00B63162" w:rsidP="00783E70">
            <w:pPr>
              <w:rPr>
                <w:rFonts w:ascii="Arial" w:eastAsia="Arial" w:hAnsi="Arial" w:cs="Arial"/>
                <w:color w:val="000000"/>
                <w:sz w:val="22"/>
              </w:rPr>
            </w:pPr>
            <w:r w:rsidRPr="00290C00">
              <w:rPr>
                <w:rFonts w:ascii="Arial" w:eastAsia="Arial" w:hAnsi="Arial" w:cs="Arial" w:hint="eastAsia"/>
                <w:b/>
                <w:b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658" w:type="pct"/>
          </w:tcPr>
          <w:p w14:paraId="3784AD8C" w14:textId="77777777" w:rsidR="00B63162" w:rsidRDefault="00B63162" w:rsidP="00783E70">
            <w:pPr>
              <w:rPr>
                <w:rFonts w:hint="eastAsia"/>
              </w:rPr>
            </w:pPr>
          </w:p>
        </w:tc>
        <w:tc>
          <w:tcPr>
            <w:tcW w:w="1538" w:type="pct"/>
          </w:tcPr>
          <w:p w14:paraId="7802A168" w14:textId="26574489" w:rsidR="00B63162" w:rsidRPr="00887FA3" w:rsidRDefault="00B63162" w:rsidP="00B63162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887FA3">
              <w:rPr>
                <w:rFonts w:ascii="Arial" w:hAnsi="Arial" w:cs="Arial"/>
                <w:sz w:val="18"/>
                <w:szCs w:val="18"/>
              </w:rPr>
              <w:t>3</w:t>
            </w:r>
            <w:r w:rsidR="008F6E30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887FA3">
              <w:rPr>
                <w:rFonts w:ascii="Arial" w:hAnsi="Arial" w:cs="Arial"/>
                <w:sz w:val="18"/>
                <w:szCs w:val="18"/>
              </w:rPr>
              <w:t>713(11.7%)</w:t>
            </w:r>
          </w:p>
        </w:tc>
      </w:tr>
    </w:tbl>
    <w:p w14:paraId="5FCBE17F" w14:textId="77777777" w:rsidR="001E424C" w:rsidRDefault="001E424C" w:rsidP="00B63162">
      <w:pPr>
        <w:pStyle w:val="af3"/>
        <w:rPr>
          <w:rFonts w:ascii="Arial" w:hAnsi="Arial" w:cs="Arial"/>
          <w:color w:val="000000"/>
          <w:sz w:val="18"/>
          <w:szCs w:val="18"/>
        </w:rPr>
      </w:pPr>
      <w:r w:rsidRPr="001E424C">
        <w:rPr>
          <w:rFonts w:ascii="Arial" w:hAnsi="Arial" w:cs="Arial" w:hint="eastAsia"/>
          <w:color w:val="000000"/>
          <w:sz w:val="18"/>
          <w:szCs w:val="18"/>
        </w:rPr>
        <w:t xml:space="preserve">BMI Body mass index, eGDR Estimated glucose disposal rate, HbA1c Glycosylated hemoglobin A1c, HDL High-density lipoprotein, HS-CRP High-sensitivity c-reactive protein, LDL Low-density lipoprotein, 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</w:p>
    <w:p w14:paraId="734D382B" w14:textId="358C3B4E" w:rsidR="00B63162" w:rsidRPr="00B63162" w:rsidRDefault="001E424C" w:rsidP="00B63162">
      <w:pPr>
        <w:pStyle w:val="af3"/>
        <w:rPr>
          <w:rFonts w:hint="eastAsia"/>
        </w:rPr>
      </w:pPr>
      <w:r w:rsidRPr="001E424C">
        <w:rPr>
          <w:rFonts w:ascii="Arial" w:hAnsi="Arial" w:cs="Arial" w:hint="eastAsia"/>
          <w:color w:val="000000"/>
          <w:sz w:val="18"/>
          <w:szCs w:val="18"/>
        </w:rPr>
        <w:t>PIR</w:t>
      </w:r>
      <w:r>
        <w:rPr>
          <w:rFonts w:ascii="Arial" w:hAnsi="Arial" w:cs="Arial" w:hint="eastAsia"/>
          <w:color w:val="000000"/>
          <w:sz w:val="18"/>
          <w:szCs w:val="18"/>
        </w:rPr>
        <w:t xml:space="preserve"> </w:t>
      </w:r>
      <w:r w:rsidRPr="001E424C">
        <w:rPr>
          <w:rFonts w:ascii="Arial" w:hAnsi="Arial" w:cs="Arial" w:hint="eastAsia"/>
          <w:color w:val="000000"/>
          <w:sz w:val="18"/>
          <w:szCs w:val="18"/>
        </w:rPr>
        <w:t>Household income</w:t>
      </w:r>
      <w:r w:rsidRPr="001E424C">
        <w:rPr>
          <w:rFonts w:ascii="Arial" w:hAnsi="Arial" w:cs="Arial" w:hint="eastAsia"/>
          <w:color w:val="000000"/>
          <w:sz w:val="18"/>
          <w:szCs w:val="18"/>
        </w:rPr>
        <w:t>–</w:t>
      </w:r>
      <w:r w:rsidRPr="001E424C">
        <w:rPr>
          <w:rFonts w:ascii="Arial" w:hAnsi="Arial" w:cs="Arial" w:hint="eastAsia"/>
          <w:color w:val="000000"/>
          <w:sz w:val="18"/>
          <w:szCs w:val="18"/>
        </w:rPr>
        <w:t>to</w:t>
      </w:r>
      <w:r w:rsidRPr="001E424C">
        <w:rPr>
          <w:rFonts w:ascii="Arial" w:hAnsi="Arial" w:cs="Arial" w:hint="eastAsia"/>
          <w:color w:val="000000"/>
          <w:sz w:val="18"/>
          <w:szCs w:val="18"/>
        </w:rPr>
        <w:t>–</w:t>
      </w:r>
      <w:r w:rsidRPr="001E424C">
        <w:rPr>
          <w:rFonts w:ascii="Arial" w:hAnsi="Arial" w:cs="Arial" w:hint="eastAsia"/>
          <w:color w:val="000000"/>
          <w:sz w:val="18"/>
          <w:szCs w:val="18"/>
        </w:rPr>
        <w:t>poverty ratio</w:t>
      </w:r>
      <w:r>
        <w:rPr>
          <w:rFonts w:ascii="Arial" w:hAnsi="Arial" w:cs="Arial" w:hint="eastAsia"/>
          <w:color w:val="000000"/>
          <w:sz w:val="18"/>
          <w:szCs w:val="18"/>
        </w:rPr>
        <w:t>.</w:t>
      </w:r>
    </w:p>
    <w:sectPr w:rsidR="00B63162" w:rsidRPr="00B6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1DD14" w14:textId="77777777" w:rsidR="00E301D0" w:rsidRDefault="00E301D0" w:rsidP="002517D3">
      <w:pPr>
        <w:rPr>
          <w:rFonts w:hint="eastAsia"/>
        </w:rPr>
      </w:pPr>
      <w:r>
        <w:separator/>
      </w:r>
    </w:p>
  </w:endnote>
  <w:endnote w:type="continuationSeparator" w:id="0">
    <w:p w14:paraId="7B501A65" w14:textId="77777777" w:rsidR="00E301D0" w:rsidRDefault="00E301D0" w:rsidP="002517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0F600" w14:textId="77777777" w:rsidR="00E301D0" w:rsidRDefault="00E301D0" w:rsidP="002517D3">
      <w:pPr>
        <w:rPr>
          <w:rFonts w:hint="eastAsia"/>
        </w:rPr>
      </w:pPr>
      <w:r>
        <w:separator/>
      </w:r>
    </w:p>
  </w:footnote>
  <w:footnote w:type="continuationSeparator" w:id="0">
    <w:p w14:paraId="629A4C76" w14:textId="77777777" w:rsidR="00E301D0" w:rsidRDefault="00E301D0" w:rsidP="002517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04"/>
    <w:rsid w:val="00036E76"/>
    <w:rsid w:val="00136129"/>
    <w:rsid w:val="00140DFC"/>
    <w:rsid w:val="001E424C"/>
    <w:rsid w:val="00201D1F"/>
    <w:rsid w:val="00220C59"/>
    <w:rsid w:val="0022740A"/>
    <w:rsid w:val="002517D3"/>
    <w:rsid w:val="003A6A1C"/>
    <w:rsid w:val="003B7B39"/>
    <w:rsid w:val="004809A9"/>
    <w:rsid w:val="004A6C61"/>
    <w:rsid w:val="004A7914"/>
    <w:rsid w:val="004B2AFC"/>
    <w:rsid w:val="00636794"/>
    <w:rsid w:val="00756104"/>
    <w:rsid w:val="00863EE3"/>
    <w:rsid w:val="00887FA3"/>
    <w:rsid w:val="008F6E30"/>
    <w:rsid w:val="00923BF3"/>
    <w:rsid w:val="00952FF6"/>
    <w:rsid w:val="00A84EC6"/>
    <w:rsid w:val="00AD1A06"/>
    <w:rsid w:val="00B12A28"/>
    <w:rsid w:val="00B63162"/>
    <w:rsid w:val="00BF6BBA"/>
    <w:rsid w:val="00C91E2C"/>
    <w:rsid w:val="00C9777E"/>
    <w:rsid w:val="00CB6921"/>
    <w:rsid w:val="00CE2BA9"/>
    <w:rsid w:val="00D07970"/>
    <w:rsid w:val="00D07C70"/>
    <w:rsid w:val="00E301D0"/>
    <w:rsid w:val="00E96C21"/>
    <w:rsid w:val="00F162A9"/>
    <w:rsid w:val="00F62C0B"/>
    <w:rsid w:val="00FD4BD5"/>
    <w:rsid w:val="00FF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EA0A86"/>
  <w15:chartTrackingRefBased/>
  <w15:docId w15:val="{9E263AA2-3DF4-4477-9158-8933287FF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61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6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61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61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61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61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61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61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61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61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6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6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61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61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61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61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61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61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61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6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61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61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61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61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61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61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6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61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61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17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17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1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17D3"/>
    <w:rPr>
      <w:sz w:val="18"/>
      <w:szCs w:val="18"/>
    </w:rPr>
  </w:style>
  <w:style w:type="table" w:styleId="af2">
    <w:name w:val="Table Grid"/>
    <w:basedOn w:val="a1"/>
    <w:uiPriority w:val="39"/>
    <w:rsid w:val="00251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87FA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25</Words>
  <Characters>928</Characters>
  <Application>Microsoft Office Word</Application>
  <DocSecurity>0</DocSecurity>
  <Lines>103</Lines>
  <Paragraphs>75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鑫 黎</dc:creator>
  <cp:keywords/>
  <dc:description/>
  <cp:lastModifiedBy>承鑫 黎</cp:lastModifiedBy>
  <cp:revision>13</cp:revision>
  <dcterms:created xsi:type="dcterms:W3CDTF">2025-06-02T06:03:00Z</dcterms:created>
  <dcterms:modified xsi:type="dcterms:W3CDTF">2025-09-04T12:13:00Z</dcterms:modified>
</cp:coreProperties>
</file>